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C92" w:rsidRPr="005C20AD" w:rsidRDefault="00177C92" w:rsidP="00177C92">
      <w:pPr>
        <w:spacing w:line="360" w:lineRule="auto"/>
        <w:jc w:val="both"/>
        <w:rPr>
          <w:rFonts w:ascii="Calibri" w:hAnsi="Calibri" w:cs="Calibri"/>
          <w:b/>
          <w:sz w:val="24"/>
        </w:rPr>
      </w:pPr>
      <w:r w:rsidRPr="005C20AD">
        <w:rPr>
          <w:rFonts w:ascii="Calibri" w:hAnsi="Calibri" w:cs="Calibri"/>
          <w:b/>
          <w:sz w:val="24"/>
        </w:rPr>
        <w:t xml:space="preserve">Supplementary Table S3. Oligonucleotides </w:t>
      </w:r>
      <w:r>
        <w:rPr>
          <w:rFonts w:ascii="Calibri" w:hAnsi="Calibri" w:cs="Calibri"/>
          <w:b/>
          <w:sz w:val="24"/>
        </w:rPr>
        <w:t xml:space="preserve">and synthetic genes </w:t>
      </w:r>
      <w:r w:rsidRPr="005C20AD">
        <w:rPr>
          <w:rFonts w:ascii="Calibri" w:hAnsi="Calibri" w:cs="Calibri"/>
          <w:b/>
          <w:sz w:val="24"/>
        </w:rPr>
        <w:t>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477"/>
      </w:tblGrid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5C20AD">
              <w:rPr>
                <w:rFonts w:cstheme="minorHAnsi"/>
                <w:b/>
              </w:rPr>
              <w:t>Primer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5C20AD">
              <w:rPr>
                <w:rFonts w:cstheme="minorHAnsi"/>
                <w:b/>
              </w:rPr>
              <w:t>Sequence 5’-3’ (Restriction sites underlined)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ATC CAT TGG GCG ATC GCG TCC TC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TT GCG GCC GGC GAT CTC GAT A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GGC GAG CCG CTG GAC TGG TCG A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GCC TGC CGG TGA CCT GGG CGG CTT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out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CG GAA TCC CGA ATT GAA CGG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out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TGC CCG ACC CGA CGG CGG CGG G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AA</w:t>
            </w:r>
            <w:r w:rsidRPr="005C20AD">
              <w:rPr>
                <w:rFonts w:cstheme="minorHAnsi"/>
                <w:u w:val="single"/>
              </w:rPr>
              <w:t>A AGC TT</w:t>
            </w:r>
            <w:r w:rsidRPr="005C20AD">
              <w:rPr>
                <w:rFonts w:cstheme="minorHAnsi"/>
              </w:rPr>
              <w:t>C CGG CTC AAC ATC 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AA</w:t>
            </w:r>
            <w:r w:rsidRPr="005C20AD">
              <w:rPr>
                <w:rFonts w:cstheme="minorHAnsi"/>
                <w:u w:val="single"/>
              </w:rPr>
              <w:t>G GAT CC</w:t>
            </w:r>
            <w:r w:rsidRPr="005C20AD">
              <w:rPr>
                <w:rFonts w:cstheme="minorHAnsi"/>
              </w:rPr>
              <w:t>T GCC GAG GAT TCC AGG GCG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AA</w:t>
            </w:r>
            <w:r w:rsidRPr="005C20AD">
              <w:rPr>
                <w:rFonts w:cstheme="minorHAnsi"/>
                <w:u w:val="single"/>
              </w:rPr>
              <w:t>G GAT CC</w:t>
            </w:r>
            <w:r w:rsidRPr="005C20AD">
              <w:rPr>
                <w:rFonts w:cstheme="minorHAnsi"/>
              </w:rPr>
              <w:t>G CTC TGC GCG ATT TCG C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AA</w:t>
            </w:r>
            <w:r w:rsidRPr="005C20AD">
              <w:rPr>
                <w:rFonts w:cstheme="minorHAnsi"/>
                <w:u w:val="single"/>
              </w:rPr>
              <w:t>G AAT TC</w:t>
            </w:r>
            <w:r w:rsidRPr="005C20AD">
              <w:rPr>
                <w:rFonts w:cstheme="minorHAnsi"/>
              </w:rPr>
              <w:t>G TTG CCG GAA CAG CGC CT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out5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GC TCA GCG AAA TGA TGC TG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out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AAG TGC CTT CGA AGC GCT G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CGG GCC GCG CCC TAT ATC GAG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ATT CCG CAG TCT CAC CGC CAC C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TAC ACG ATC CCC GAT CTC ACC 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CCT GCA TCG TCT CGG CTT CGG G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out5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GC GGG CTC GAT CGT GTT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out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AG GCG CTC GAT GGC ACG GA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GGT GAA GCC ATC TCG ACG GCC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GTC CTC GTC CAA CAA GTC TCG C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lastRenderedPageBreak/>
              <w:t>1531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GC GCA CTG TCG GAC GCG CAC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CGC TGA ACC GAG AAG TCG GTG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out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CT AGC CGC CGA GCC TGA G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out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CA GCG AAC GCG CGT AGA G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CT AGC</w:t>
            </w:r>
            <w:r w:rsidRPr="005C20AD">
              <w:rPr>
                <w:rFonts w:cstheme="minorHAnsi"/>
              </w:rPr>
              <w:t xml:space="preserve"> GAA GCG GCG ATA GCT GTC AT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GA GGT TCC GAG TCG GAT GA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AAG CCT AAG GAG CTG CTG CCT 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GAC CTA TGC CAA GCG CGC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out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CG TCC TGC GGG AAC GGC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out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GA CAG GCC GAT ACG CTC AT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GC GAC CGG CTT AAA AAG CGC ACA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GC GCA GAC GAA GAC GAT GCG C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GG GTG GCG GAG GCG TTT TTG GGT G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GCT GGT GCA GGC CAC GCT TGA A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out5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TCG GCG GCC CGA TTG ACC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D_out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TC GCT GTT GGG CGA GAC G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CGT GCT GTC CAA CGT TGA C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AGC GAT GGT CAA AAC TCT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GA TCC</w:t>
            </w:r>
            <w:r w:rsidRPr="005C20AD">
              <w:rPr>
                <w:rFonts w:cstheme="minorHAnsi"/>
              </w:rPr>
              <w:t xml:space="preserve"> CCG GTT ACA AAG GAT TCG GT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GGC AAA GCT AGC CGT GCA 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out5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CT GCA TGA ATT CGA TGC C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out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TC GCT TCG CTC TAC ATG 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lastRenderedPageBreak/>
              <w:t>013_ko1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GGC GGG GCT GGC TCG CGA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013_ko2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GTC CAT TGT CGC TTT GCG AAG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013_ko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GAT TAA GAA GCG ATC TCG TCG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013_ko4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AAG CTT</w:t>
            </w:r>
            <w:r w:rsidRPr="005C20AD">
              <w:rPr>
                <w:rFonts w:cstheme="minorHAnsi"/>
              </w:rPr>
              <w:t xml:space="preserve"> GTT GCC GTG TCG CGC AGA GT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013_out5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TT TCA CAT TTC GGT GAT CGA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013_out3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AC ATG TAC ATC ATC GGA AAA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E30A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CC CTA TGT GAT CTG CGC GCT GTC GGG GAA CCA TAA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E30A_as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 TTA TGG TTC CCC GAC AGC GCG CAG ATC ACA TAG G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H245A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TG CGC GGT CGA AAA GGC TTT CAC CCT GGC CCG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H245A_as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 CGG GCC AGG GTG AAA GCC TTT TCG ACC GCG C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R322A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CCA ATG TCC GCT CGG TCG CCC CCG GCA ACG GCT T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R322A_as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GCA AGC CGT TGC CGG GGG CGA CCG AGC GGA CAT TG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TCC GCC CCC TCC AC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CTA CCC CAC CAT CGA CCA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TCC CGT AAA AGC GCC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CA GGA TGC GGC GAA ATC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int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TCA GGA CAG GAC CTC AGG GGC AA</w:t>
            </w:r>
          </w:p>
        </w:tc>
      </w:tr>
      <w:tr w:rsidR="00177C92" w:rsidRPr="00C477DF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Cj1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  <w:lang w:val="it-CH"/>
              </w:rPr>
            </w:pPr>
            <w:r w:rsidRPr="005C20AD">
              <w:rPr>
                <w:rFonts w:cstheme="minorHAnsi"/>
                <w:lang w:val="it-CH"/>
              </w:rPr>
              <w:t xml:space="preserve">AA </w:t>
            </w:r>
            <w:r w:rsidRPr="005C20AD">
              <w:rPr>
                <w:rFonts w:cstheme="minorHAnsi"/>
                <w:u w:val="single"/>
                <w:lang w:val="it-CH"/>
              </w:rPr>
              <w:t>CAT ATG</w:t>
            </w:r>
            <w:r w:rsidRPr="005C20AD">
              <w:rPr>
                <w:rFonts w:cstheme="minorHAnsi"/>
                <w:lang w:val="it-CH"/>
              </w:rPr>
              <w:t xml:space="preserve"> CAA ATA AAA ATA GAT AAA TTA ACT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Cj1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CA TTC AAA ATC ATC CCA TGT T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Cj2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AA AAA ACT TTA ATC ATC GCA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Cj2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TA CTC ACG GAT AAG CTC ATC 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NeuB_Cj3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CAA ATA GGA AAT TTT AAC ACC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lastRenderedPageBreak/>
              <w:t>NeuB_Cj3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CA TTG GAA ATC TCC TTG TTT TAA 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GC AGA GTT TTG ACC ATC G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Q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CA AAA TTC GAC CGA ATC C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O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AT TCG ATG CCG CCC GCT CAT A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O_M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CAA TTG</w:t>
            </w:r>
            <w:r w:rsidRPr="005C20AD">
              <w:rPr>
                <w:rFonts w:cstheme="minorHAnsi"/>
              </w:rPr>
              <w:t xml:space="preserve"> TTA GAC ACT ACG ACG GAG GCC GTC CGC 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L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TT TCT GGC AGC ACA ATA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L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GCT TAA AGG CTC CCG ATC T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M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TC CCC TAC GGG CGC C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M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ATG TCG TCA GTT CCG CCG 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rbs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AGG AGG TAA AAA AAT GTC CCG TAA AAG CGC CC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TTA GGA TGC GGC GAA ATC GCG C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GG ACC ATG GTG GCG GTG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H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AGG CCG CGC GGC AGG T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ATC GAG CTG CGA GAC TTG 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1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TA AGC GGC GAT AAG GTG CGC G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GCG GCA CGG ATC ATC C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1537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CTA AGG CAG CAG CTC CTT AGG CT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3_013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GAA CTT CGC AAA GCG AC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rkp3_013_M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CAA TTG</w:t>
            </w:r>
            <w:r w:rsidRPr="005C20AD">
              <w:rPr>
                <w:rFonts w:cstheme="minorHAnsi"/>
              </w:rPr>
              <w:t xml:space="preserve"> TTA ATC GAC GAA TTT GAC 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jK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GCG CTG AAC AGC ATC AAT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jK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TTA ACG GAA CAG GCT CAG GAT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FlmG_547_N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CAT ATG</w:t>
            </w:r>
            <w:r w:rsidRPr="005C20AD">
              <w:rPr>
                <w:rFonts w:cstheme="minorHAnsi"/>
              </w:rPr>
              <w:t xml:space="preserve"> TTC CAG ATT CCT GGC GTC CGC 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lastRenderedPageBreak/>
              <w:t>FlmG_547_S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G CTC</w:t>
            </w:r>
            <w:r w:rsidRPr="005C20AD">
              <w:rPr>
                <w:rFonts w:cstheme="minorHAnsi"/>
              </w:rPr>
              <w:t xml:space="preserve"> ACA CGC CCA GCT CTT CCT TGG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4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TCT AGA </w:t>
            </w:r>
            <w:r w:rsidRPr="005C20AD">
              <w:rPr>
                <w:rFonts w:cstheme="minorHAnsi"/>
                <w:szCs w:val="20"/>
              </w:rPr>
              <w:t>GAT GTC CCG TAA AAG CGC CCT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5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  <w:lang w:val="en-US"/>
              </w:rPr>
              <w:t xml:space="preserve">GGT ACC </w:t>
            </w:r>
            <w:r w:rsidRPr="005C20AD">
              <w:rPr>
                <w:rFonts w:cstheme="minorHAnsi"/>
                <w:szCs w:val="20"/>
                <w:lang w:val="en-US"/>
              </w:rPr>
              <w:t>CCG GAT GCG GCG AAA TCG C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6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  <w:lang w:val="en-US"/>
              </w:rPr>
              <w:t xml:space="preserve">GGT ACC </w:t>
            </w:r>
            <w:r w:rsidRPr="005C20AD">
              <w:rPr>
                <w:rFonts w:cstheme="minorHAnsi"/>
                <w:szCs w:val="20"/>
                <w:lang w:val="en-US"/>
              </w:rPr>
              <w:t>CCG AGG TCC TGT CCT GAC C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7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TCT AGA </w:t>
            </w:r>
            <w:r w:rsidRPr="005C20AD">
              <w:rPr>
                <w:rFonts w:cstheme="minorHAnsi"/>
                <w:szCs w:val="20"/>
              </w:rPr>
              <w:t>GTC AGG ACA GGA CCT CAG G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8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  <w:lang w:val="en-US"/>
              </w:rPr>
              <w:t xml:space="preserve">GGT ACC </w:t>
            </w:r>
            <w:r w:rsidRPr="005C20AD">
              <w:rPr>
                <w:rFonts w:cstheme="minorHAnsi"/>
                <w:szCs w:val="20"/>
                <w:lang w:val="en-US"/>
              </w:rPr>
              <w:t>GAG GTC CTG TCC TGA CCA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79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GGT ACC </w:t>
            </w:r>
            <w:r w:rsidRPr="005C20AD">
              <w:rPr>
                <w:rFonts w:cstheme="minorHAnsi"/>
                <w:szCs w:val="20"/>
              </w:rPr>
              <w:t>TCA GGA TGC GGC GAA ATC 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</w:rPr>
              <w:t xml:space="preserve">NK-10 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TCT AGA </w:t>
            </w:r>
            <w:r w:rsidRPr="005C20AD">
              <w:rPr>
                <w:rFonts w:cstheme="minorHAnsi"/>
                <w:szCs w:val="20"/>
              </w:rPr>
              <w:t>GAT GGC GCT GAA CAG CAT CAA TA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bidi="x-none"/>
              </w:rPr>
            </w:pPr>
            <w:r w:rsidRPr="005C20AD">
              <w:rPr>
                <w:rFonts w:cstheme="minorHAnsi"/>
                <w:szCs w:val="20"/>
              </w:rPr>
              <w:t xml:space="preserve">NK-11 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bidi="x-none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GGT ACC </w:t>
            </w:r>
            <w:r w:rsidRPr="005C20AD">
              <w:rPr>
                <w:rFonts w:cstheme="minorHAnsi"/>
                <w:szCs w:val="20"/>
              </w:rPr>
              <w:t>TTA ACG GAA CAG GCT CAG GAT C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val="en-US" w:bidi="x-none"/>
              </w:rPr>
            </w:pPr>
            <w:r w:rsidRPr="005C20AD">
              <w:rPr>
                <w:rFonts w:cstheme="minorHAnsi"/>
                <w:szCs w:val="20"/>
              </w:rPr>
              <w:t>NK-01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val="en-US" w:bidi="x-none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  <w:lang w:val="en-US"/>
              </w:rPr>
              <w:t xml:space="preserve">TCT AGA </w:t>
            </w:r>
            <w:r w:rsidRPr="005C20AD">
              <w:rPr>
                <w:rFonts w:cstheme="minorHAnsi"/>
                <w:szCs w:val="20"/>
                <w:lang w:val="en-US"/>
              </w:rPr>
              <w:t>GAT GGC GCT TAG CGT CAA C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val="en-US"/>
              </w:rPr>
            </w:pPr>
            <w:r w:rsidRPr="005C20AD">
              <w:rPr>
                <w:rFonts w:cstheme="minorHAnsi"/>
                <w:szCs w:val="20"/>
              </w:rPr>
              <w:t>NK-02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  <w:lang w:val="en-US"/>
              </w:rPr>
            </w:pPr>
            <w:r w:rsidRPr="005C20AD">
              <w:rPr>
                <w:rFonts w:cstheme="minorHAnsi"/>
                <w:szCs w:val="20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GGT ACC </w:t>
            </w:r>
            <w:r w:rsidRPr="005C20AD">
              <w:rPr>
                <w:rFonts w:cstheme="minorHAnsi"/>
                <w:szCs w:val="20"/>
              </w:rPr>
              <w:t>TTA CCC GCC CTT GAA CAG AG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62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TCT AGA </w:t>
            </w:r>
            <w:r w:rsidRPr="005C20AD">
              <w:rPr>
                <w:rFonts w:cstheme="minorHAnsi"/>
                <w:szCs w:val="20"/>
              </w:rPr>
              <w:t>GAT GGC GCT GAA CAG CAT C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>NK-64</w:t>
            </w:r>
          </w:p>
        </w:tc>
        <w:tc>
          <w:tcPr>
            <w:tcW w:w="7477" w:type="dxa"/>
          </w:tcPr>
          <w:p w:rsidR="00177C92" w:rsidRPr="005C20AD" w:rsidRDefault="00177C92" w:rsidP="00F075D2">
            <w:pPr>
              <w:rPr>
                <w:rFonts w:cstheme="minorHAnsi"/>
                <w:szCs w:val="20"/>
              </w:rPr>
            </w:pPr>
            <w:r w:rsidRPr="005C20AD">
              <w:rPr>
                <w:rFonts w:cstheme="minorHAnsi"/>
                <w:szCs w:val="20"/>
                <w:lang w:val="en-US"/>
              </w:rPr>
              <w:t xml:space="preserve">AAA AAA </w:t>
            </w:r>
            <w:r w:rsidRPr="005C20AD">
              <w:rPr>
                <w:rFonts w:cstheme="minorHAnsi"/>
                <w:szCs w:val="20"/>
                <w:u w:val="single"/>
              </w:rPr>
              <w:t xml:space="preserve">GGT ACC </w:t>
            </w:r>
            <w:r w:rsidRPr="005C20AD">
              <w:rPr>
                <w:rFonts w:cstheme="minorHAnsi"/>
                <w:szCs w:val="20"/>
              </w:rPr>
              <w:t>TTA GCG GAA CAG GCT CAG 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neuB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GGC TTG ATC GGG CGG CGC GCT G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neuB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CCA CAG CCC GCC GTG GAT CTT GAA</w:t>
            </w:r>
          </w:p>
        </w:tc>
      </w:tr>
      <w:tr w:rsidR="00177C92" w:rsidRPr="003E100E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flmG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TGC ACG ACA GCG CCG TTA A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flmG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AAT CGC CGG TCT TCT CGC GTG CA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flmA_E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GAA TTC</w:t>
            </w:r>
            <w:r w:rsidRPr="005C20AD">
              <w:rPr>
                <w:rFonts w:cstheme="minorHAnsi"/>
              </w:rPr>
              <w:t xml:space="preserve"> AGA CCA TCA AGG TCT GGG CGA 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>PflmA_X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20AD">
              <w:rPr>
                <w:rFonts w:cstheme="minorHAnsi"/>
              </w:rPr>
              <w:t xml:space="preserve">AAA </w:t>
            </w:r>
            <w:r w:rsidRPr="005C20AD">
              <w:rPr>
                <w:rFonts w:cstheme="minorHAnsi"/>
                <w:u w:val="single"/>
              </w:rPr>
              <w:t>TCT AGA</w:t>
            </w:r>
            <w:r w:rsidRPr="005C20AD">
              <w:rPr>
                <w:rFonts w:cstheme="minorHAnsi"/>
              </w:rPr>
              <w:t xml:space="preserve"> CTG CTT CAA TTC GTC GCG GGA A</w:t>
            </w:r>
          </w:p>
        </w:tc>
      </w:tr>
      <w:tr w:rsidR="00177C92" w:rsidRPr="004F0AB5" w:rsidTr="00F075D2">
        <w:trPr>
          <w:trHeight w:val="340"/>
        </w:trPr>
        <w:tc>
          <w:tcPr>
            <w:tcW w:w="9286" w:type="dxa"/>
            <w:gridSpan w:val="2"/>
            <w:vAlign w:val="center"/>
          </w:tcPr>
          <w:p w:rsidR="00177C92" w:rsidRPr="005C20AD" w:rsidRDefault="00177C92" w:rsidP="00F075D2">
            <w:pPr>
              <w:spacing w:line="360" w:lineRule="auto"/>
              <w:jc w:val="both"/>
              <w:rPr>
                <w:rFonts w:cstheme="minorHAnsi"/>
              </w:rPr>
            </w:pPr>
            <w:r w:rsidRPr="005C5B69">
              <w:rPr>
                <w:rFonts w:cstheme="minorHAnsi"/>
                <w:b/>
              </w:rPr>
              <w:t>Synthetic DNA</w:t>
            </w:r>
            <w:r>
              <w:rPr>
                <w:rFonts w:cstheme="minorHAnsi"/>
                <w:b/>
              </w:rPr>
              <w:t xml:space="preserve"> </w:t>
            </w:r>
            <w:r w:rsidRPr="005C5B69">
              <w:rPr>
                <w:rFonts w:cstheme="minorHAnsi"/>
              </w:rPr>
              <w:t>(</w:t>
            </w:r>
            <w:r>
              <w:rPr>
                <w:rFonts w:cstheme="minorHAnsi"/>
              </w:rPr>
              <w:t>from Integrated DNA Technologies, Coralville, Iowa, USA</w:t>
            </w:r>
            <w:r w:rsidRPr="005C5B69">
              <w:rPr>
                <w:rFonts w:cstheme="minorHAnsi"/>
              </w:rPr>
              <w:t>)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20AD" w:rsidRDefault="00177C92" w:rsidP="00F075D2">
            <w:pPr>
              <w:spacing w:line="360" w:lineRule="auto"/>
              <w:rPr>
                <w:rFonts w:cstheme="minorHAnsi"/>
              </w:rPr>
            </w:pPr>
            <w:r w:rsidRPr="005C20AD">
              <w:rPr>
                <w:rFonts w:cstheme="minorHAnsi"/>
                <w:i/>
              </w:rPr>
              <w:t>C. crescentus fljK</w:t>
            </w:r>
            <w:r w:rsidRPr="005C20AD">
              <w:rPr>
                <w:rFonts w:cstheme="minorHAnsi"/>
              </w:rPr>
              <w:t xml:space="preserve">, codon optimized for </w:t>
            </w:r>
            <w:r w:rsidRPr="005C20AD">
              <w:rPr>
                <w:rFonts w:cstheme="minorHAnsi"/>
                <w:i/>
              </w:rPr>
              <w:t>E. coli</w:t>
            </w:r>
            <w:r w:rsidRPr="005C20AD">
              <w:rPr>
                <w:rFonts w:cstheme="minorHAnsi"/>
              </w:rPr>
              <w:t xml:space="preserve"> (5’-3’)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jc w:val="both"/>
              <w:rPr>
                <w:rFonts w:cstheme="minorHAnsi"/>
              </w:rPr>
            </w:pPr>
            <w:r w:rsidRPr="005C5B69">
              <w:rPr>
                <w:rFonts w:cstheme="minorHAnsi"/>
              </w:rPr>
              <w:t>CATATG</w:t>
            </w:r>
            <w:r w:rsidRPr="005C20AD">
              <w:rPr>
                <w:rFonts w:cstheme="minorHAnsi"/>
              </w:rPr>
              <w:t>GCTCTGAACTCTATTAACACCAACGCCGGCGCTATGATTGCACTGCAGAACCTGAATGGTACCAACTCCGAGCTGACGACTGTTCAGCAGCGTATCAACACCGGTAAGAAAATTGCGTCCGCCAAAGATAACGGCGCAATCTGGGCTACCGCAAAAAACCAATCTGCCACTGCAGCTAGCATGAACGCTGTTAAAGACTCCCTGCAGCGTGGCCAGTCTACCATCGACGTTGCCCTGGCCGCCGGTGACACTATCACCGATCTGCTGGGTAAAATGAAAGAAAAGGCTCTGGCCGCGTCTGACACCTCCCTGAATACCGCGTCTTTTAACGCCCTGAAATCTGACTTCGATAGCCTGCGTGACCAGATCGAGAAGGCAGCGACTAATGCTAAATTCAACGGTGTTAGCATCGCCGACGGCTCTACCACTAAACTGACCTTCCTGGCCAACTCTGACGGTTCTGGTTTCACCGTTAACGCCAAAACTATTTCTCTGGCTGGTATCGGCCTGACCACTACCTCCA</w:t>
            </w:r>
            <w:r w:rsidRPr="005C20AD">
              <w:rPr>
                <w:rFonts w:cstheme="minorHAnsi"/>
              </w:rPr>
              <w:lastRenderedPageBreak/>
              <w:t>CCTTTACCACCGCGGCGGCGGCGAAGACCATGATCGGCACTATCGATACTGCGCTGCAGACTGCCACCAACAAACTGGCCTCTCTGGGTACCTCCTCTGTGGGTCTGGACACGCATCTGACTTTTGTGGGCAAACTGCAGGATAGCCTGGATGCGGGCGTTGGTAACCTGGTGGATGCTGACCTGGCAAAGGAGTCTGCTAAGCTGCAATCTCTGCAGACTAAACAACAGCTGGGCGTTCAGGCACTGTCCATCGCCAACCAATCTTCTTCCTCTATTCTGTCTCTGTTTCGCT</w:t>
            </w:r>
            <w:r w:rsidRPr="005C5B69">
              <w:rPr>
                <w:rFonts w:cstheme="minorHAnsi"/>
              </w:rPr>
              <w:t>GAATTCTAGA</w:t>
            </w:r>
          </w:p>
        </w:tc>
      </w:tr>
      <w:tr w:rsidR="00177C92" w:rsidRPr="004F0AB5" w:rsidTr="00F075D2">
        <w:trPr>
          <w:trHeight w:val="340"/>
        </w:trPr>
        <w:tc>
          <w:tcPr>
            <w:tcW w:w="1809" w:type="dxa"/>
            <w:vAlign w:val="center"/>
          </w:tcPr>
          <w:p w:rsidR="00177C92" w:rsidRPr="005C5B69" w:rsidRDefault="00177C92" w:rsidP="00F075D2">
            <w:pPr>
              <w:spacing w:line="360" w:lineRule="auto"/>
              <w:rPr>
                <w:rFonts w:cstheme="minorHAnsi"/>
              </w:rPr>
            </w:pPr>
            <w:r w:rsidRPr="005C5B69">
              <w:rPr>
                <w:rFonts w:cstheme="minorHAnsi"/>
                <w:i/>
              </w:rPr>
              <w:lastRenderedPageBreak/>
              <w:t>C. crescentus flmA</w:t>
            </w:r>
            <w:r>
              <w:rPr>
                <w:rFonts w:cstheme="minorHAnsi"/>
              </w:rPr>
              <w:t xml:space="preserve">, </w:t>
            </w:r>
            <w:r w:rsidRPr="005C5B69">
              <w:rPr>
                <w:rFonts w:cstheme="minorHAnsi"/>
                <w:i/>
              </w:rPr>
              <w:t>flmB</w:t>
            </w:r>
            <w:r>
              <w:rPr>
                <w:rFonts w:cstheme="minorHAnsi"/>
              </w:rPr>
              <w:t xml:space="preserve">, </w:t>
            </w:r>
            <w:r w:rsidRPr="005C5B69">
              <w:rPr>
                <w:rFonts w:cstheme="minorHAnsi"/>
                <w:i/>
              </w:rPr>
              <w:t>flmH</w:t>
            </w:r>
            <w:r>
              <w:rPr>
                <w:rFonts w:cstheme="minorHAnsi"/>
              </w:rPr>
              <w:t xml:space="preserve">, </w:t>
            </w:r>
            <w:r w:rsidRPr="005C5B69">
              <w:rPr>
                <w:rFonts w:cstheme="minorHAnsi"/>
                <w:i/>
              </w:rPr>
              <w:t>flmD</w:t>
            </w:r>
            <w:r>
              <w:rPr>
                <w:rFonts w:cstheme="minorHAnsi"/>
              </w:rPr>
              <w:t xml:space="preserve">, </w:t>
            </w:r>
            <w:r w:rsidRPr="005C5B69">
              <w:rPr>
                <w:rFonts w:cstheme="minorHAnsi"/>
                <w:i/>
              </w:rPr>
              <w:t>neuB</w:t>
            </w:r>
            <w:r>
              <w:rPr>
                <w:rFonts w:cstheme="minorHAnsi"/>
              </w:rPr>
              <w:t xml:space="preserve"> and </w:t>
            </w:r>
            <w:r w:rsidRPr="005C5B69">
              <w:rPr>
                <w:rFonts w:cstheme="minorHAnsi"/>
                <w:i/>
              </w:rPr>
              <w:t>flmC</w:t>
            </w:r>
            <w:r>
              <w:rPr>
                <w:rFonts w:cstheme="minorHAnsi"/>
              </w:rPr>
              <w:t xml:space="preserve">, codon optimized for </w:t>
            </w:r>
            <w:r w:rsidRPr="005C5B69">
              <w:rPr>
                <w:rFonts w:cstheme="minorHAnsi"/>
                <w:i/>
              </w:rPr>
              <w:t>E. coli</w:t>
            </w:r>
            <w:r>
              <w:rPr>
                <w:rFonts w:cstheme="minorHAnsi"/>
              </w:rPr>
              <w:t xml:space="preserve"> (5’-3’)</w:t>
            </w:r>
          </w:p>
        </w:tc>
        <w:tc>
          <w:tcPr>
            <w:tcW w:w="7477" w:type="dxa"/>
            <w:vAlign w:val="center"/>
          </w:tcPr>
          <w:p w:rsidR="00177C92" w:rsidRPr="005C20AD" w:rsidRDefault="00177C92" w:rsidP="00F075D2">
            <w:pPr>
              <w:jc w:val="both"/>
              <w:rPr>
                <w:rFonts w:cstheme="minorHAnsi"/>
              </w:rPr>
            </w:pPr>
            <w:r w:rsidRPr="005C5B69">
              <w:rPr>
                <w:rFonts w:cstheme="minorHAnsi"/>
              </w:rPr>
              <w:t>AGGATCCGGATGTGAGCGGATAACAATTACGAGCTTCATGCACAGTGAAATCATGAAAAATTTATTGGCTTTGTGAGCGGATAACAATTATAATATGTGGAAAGAAGGAGATACCATATGGGGCGTTTTAGCCCAAAGAGTTTGGATCTGGACGGAAAGGTTATCTTGGTAACGGGCGGTACTGGAAGCTTCGGGCGTCGTTTCATCGAGACTGTCTTGCGCCGTTACGATCCCCGCAAAGTTATCGTCTATTCGCGCGATGAATTAAAACAGAGTGACATGCAAATTGAGCTTCGCGAGCAATTCGATGAGGCCACCGTAGCAAAGATGCGTTTTTTTCTGGGCGACGTGCGTGATCGTGAGCGTTTAACGTTAGCGCTTCGTGGAGTCGACATTGTCATTCATGCAGCCGCACTTAAACAGGTACCAGCGGCAGAATATAATCCCTCCGAATGTATCCACACGAATGTGTTGGGTGCGGAAAACGTAGTATGGGCGTCACTGGCTAACGCCGTTAAGCAGGTGGTCGCCTTATCTACGGACAAAGCTTGTAATCCGACTAACCTGTATGGTGCAACGAAGTTGGCCTCTGACAAGACGTTCGTGGCTGCCAACAATCTGAGTGGAGACATCGGGACCCGCTTTTGCGTGGTTCGCTATGGTAACGTAGTCGGGTCTCGCGGCTCAGTAGTACCACTTTATCGTCGTCTGTTGAGCCAAGGGGCGACGGAGTTGCCAGTCACGGACCCTCGCATGACCCGCTTCTGGATTACGTTGAATGAGGGCGTGGACTTCGTACTTTCTTCATTGACCATGATGCGCGGAGGCGAGATTTTTGTGCCGAAGATCCCCAGTATGGCAATGCCTGATTTGGTAAAAGCCATGTCTAGCACTGCTGCAATGAAGGTAATCGGTATCCGCCCAGGAGAGAAACTTCATGAAATCATGATCAGCGCGGATGATGCCCGCAGCACCGTGGAGTTCGATGACCGCTATGCAATCGAACCGAATTTCGCAGAATTTGGCCGTGAGCCCTACGCAGCAAGTGACGGCGCTAAACCCGTGGCCGAGGACTTCAGCTACAGCTCAGACAATAATCATGACTGGTTGTCTCCCGAAGGCTTGTTAGCCATGTTAGAAGAGAAGGCCACGTGAAGATCTCCCCCGGGAAGAAGGAGATATACCATGACAGGCGGATTTTTACCTTATGGGCGTCAGACTATTGAGGAGGATGACATCGCTGCGGTAGCGGAAGCATTGCGCGGCGACTTTCTGACGACTGGCCCTACAGTGGAAGCTTTCGAGACAGCGTTCGCCGCTAAAGTCGGCGCTGATCACGCAATCGCGGTATCGAACGGAACAGCTACCTTGCACCTTGCCATGATGGCTCTTGGTATTGGTGAAGGTGATGTATGCGTAGCACCAAGTGTGACTTTTCTGGCAACCGCTAACTGTGCACGTTATGTAGGTGCGGAAGTAGTGTTCGCCGACGTTGACCCGGACAGTGGTCTTATGACACCAGACACCCTGGCGCGCGCTTTGGCAGGTGCACGTGATAAGCGTGTTAAAGCTGTACTTCCAGTACATCTGCGTGGGGACGTATGTGATCTTCCCGCGTTGAAAGCAATGGCATCAGCGAGCGGCGCCGTGCTTGTGGAAGATGCCCCGCATGCCCTGGGTTCGATCGCTACCTTTGATGGCGTAGCGCATCCAGTCGGAGATGGTGCGTACAGTTCATTCGCAAGTTTCTCCTTTCACCCCGTAAAGACGCTGGCCACAGGGGAGGGAGGGATGTTGACCACCAACGACCCCGCACTGGCCGCAAAGGCGCGTTTGCTTCGCAGTCACGGGATGGTCCGCCAGCCGGGTGGAGATCCGTGGTGGTACGAGATGCCCGAACTGGGATTCAATTACCGCATTCCTGATGTTTTATGTGCCTTAGGTTTATCCCAACTGGCGAAACTTGACCGTTTTGTTGCACGCCGTCGTGACCTTACTGCCCTTTACGCTCGCTTATTGGCGGAGCGCGCTCCCCGTGCGCGTTTAGCCACCAGCCCGGACCACTCAGACGCTGCCTTACACCTGTTGACGGTTTTAATTGATTTCGAGGCCGAGGGTATTTCCCGCCGTACCGTAGTTGAATCCCTTAAAACTCAAGGAGTAGGAACGCAGGTGCACTACATCCCGGTGCACCGTCAGCCATATTATGCACAGCGCTACG</w:t>
            </w:r>
            <w:r w:rsidRPr="005C5B69">
              <w:rPr>
                <w:rFonts w:cstheme="minorHAnsi"/>
              </w:rPr>
              <w:lastRenderedPageBreak/>
              <w:t>GGGTCGCCGACTTGCCCGGAGCTGACGCGTGGTACGCCCGTTGCTTAACCTTGCCGCTGTATCCAGCTATGACTAATGGAGACGTTGAGCGCGTTGTCGGTGCTTTAGCCACTGTTTTAGGGTGAGCTAGCGGAGCTCAAGAAGGAGATATACCATGGTTGCGGTGCGCCTTCGTAACCTGGTCGAATCTGATCGCGAACGCCTTCTTATTTGGCGCAACAGTCCAGATGTTAGCGCATATATGTACTCAGATCATAAGATTGGTCACGAAGAACATGACCACTGGTTCGACGTCGCGCGTCATGACCCACGTCGTCGCTACTGGATTATCGAGGCTGACGGGGAGCCGGTCGGTCTTGCCAATCTTGCTGACATTGATTTGGTTCACCGTCGCTGTGCTTGGGCCTACTACTTGGCAAGCCCCAAAGTGCGTGGACTGGGTGTCGGCAGTTTTGTTGAGTTCCAAATTATCGAATACGTTTTCAATCAGTTGCACCTGAACAAATTGTGGTGCGAAGTCCTTATCAGTAATGAATCCGTATGGCGTCTGCATGAACTTTACGGCTTCCAGCGCGAGGCTTTATTTCGCCAGCATGTTATGAAACAGGGCCATGAAGTGGACGTAATTGGTTTAGGACTGCTTGCCAGTGACTGGGCCGCTCGCCGCGATGCCATGGCCGAACGCTTGTGTGCGAAAGGATATACAATCCCCGACTTGACCTGCCGCGCGGCCTGAGATATCGCGGCCGCAAGAAGGAGATATACCATGTCCTTACGCATCGTCTTTGTATGCGCAGCCGGCCCATCTGTGGGTGGTGGACATGTCATGCGTTCCTTGACACTTGCACGCGCGTTAGCGGCGCGCGGAGCGACATGTGCGTTTTTGGGAACACCCGAGGTAGCAGCAGTCTTAGACGCCTTCGGTCCTGATATGGCGCGTGCCGACACCGCCGAGCCCTTCGAAGCTGTAGTCTTTGACTCCTATGCACTTACCGCGGACGACCATCGCCGTATCGCGGCGGGACGTCCCGCGTTAGTAATCGACGATTTAGCCGACCGCCCTCTTGCAGCAGACCTGGTGCTTGATGCTGGACCGGCTCGCCGCGCCGAGGATTACGCAGGACTGGTGCCCGCACATGCACGTCTTCTGCTGGGTCCGAATCACGCACCGGTCCGTCCAGCTTTTGTTGCGTTACGCGAGGCAGCCTTAGCACGCCGTGCGCAGCAGGGACCGGTACGTCGCATTCTTGTATCTCTGGGCATGACGGACGTGGGGGGAATTACAGGACGTGTGGTCGCACTTCTTGCCCCAATCCTTGGGGAGGTCACTCTGGATCTTGTGGTGGGAGCGGGAGCCCCGAGCTTGCCTGCTCTGCGTGCATTAGCCGCTGAAGACCCTCGCCTTGTTCTTCATATTGACACGCAGGATATGCCACGCCTTGTTCTTGAAGCCGACTTGGCCATCGGCGCAGGAGGTTCCACGACGTGGGAGCGCTGTGTCCTTGCCTTGCCAGCTTTGACTCTTATCTTAGCCGATAACCAAATTGCCGCGGCACGTGCTCTTGAAGCAGCTGGCGTAACCCCTTGTTTGGACGTAACAGCCCCGGATTTTGACACGGCCTTTGCAGCTCTTGCGCAGAACCTGATTGCTGATCCGGATCGTCGTGCCGCACTTAGTGCTGCCTCAGCTACGGTCTGTGATGGACGTGGCGCGGAGCGCGTGGCTGAAGCATTCTTGGGAGTCACCACCACATGACAATTGCTGCAGAAGAAGGAGATATACCATGTCCGCTCCGAGTACCGAGATCCCCCCTTCGATTGAGATTGCTGGACGCAAGATCGGGGCCGATCACAGCCCCTACGTTATCTGTGAGTTGTCGGGCAATCATAATGGGTCCCTTGAACGTTGCTTAGCTATGGTAGACGCTGCCGCAGATACCGGATGCGACGCCATCAAAATTCAAACTTACACAGCCGACACAATCACCTTGGATGTAGATCGTCCGGAGTTCAAAATCCACGGGGGATTGTGGGATGGACGCACTCTGTATGAGCTTTATGAGGAAGCTCATACTCCCTTTGAGTGGCACGCGGCCATCTTCGAACGCGCTCGTCAGCGCGGTGTCACGATTTTTTCTTCTCCATTTGACGAGACTGCCGTCGACCTTTTAGATTCGCTGGGGGCGCCAGCTTTTAAAATTGCAAGCTTTGAAGCGGTAGACCTTCCGCTTATCAAATACGCGGCAGCCAAAGGGAAACCCTTAATTATTTCCACTGGAATGGCGAACCTTACGGAGATGCAAACCGCCCTTGATACAGCTTTGTCAGCAGGCGCTCCGGGAGTGTTACTTTTACACTGTGTTTCTTCATACCCTGCTACGTTCGCAGACGCGAACGTCCGCACCGTGCCGGATATGGCGGCACGCTTCGGATGCCCGATTGGCCTTTCCGATCACACGCCCGGTACAGCAGCTAGTGTCGCCGCTGTGAGCTTAGGGGCGTGTGCAGTAGAAAAACATTTCACGCTTGCCCGTGCCGATGGTGGTCCGGACGCCGCATTCTCTCTTGAACCTGCGGAGTTTAAGGCATTAGTTGATGACACAAAGAATGCTTGGGCTGCGTTGGGACGTGCACACT</w:t>
            </w:r>
            <w:r w:rsidRPr="005C5B69">
              <w:rPr>
                <w:rFonts w:cstheme="minorHAnsi"/>
              </w:rPr>
              <w:lastRenderedPageBreak/>
              <w:t>ACGATGTGCTGGGGTCAGAGGCAACATCACTGTTATTCCGCCGTTCTCTGTACGTTACAGCCGACGTGAAGGCTGGCGAACCTTTAACGCGCGCGAATGTTCGTTCAGTGCGTCCCGGCAATGGGTTGCCACCTGCGGATTTGGATAAAGTTCTGGCGGGAAAGGCAACCCGCGATCTTGCGCGCGGCGAGCCTCTTGACTGGTCAATGGTCGGTTGAAACTAGTACTTAAGAAGAAGGAGATATACCATGATCTTGGCCATCCTGCAAGCCCGCATGTCATCCACGCGCCTTCCTGGCAAGGTACTGATGCCCCTGCAACGCCAGCCCATGATCGTTCGTCAGATCGAACGTGTTGCCCGCTCAAAACGCATTGATAAGTTAGTTGTGGCCACGTCGGACCGCCCAGAGGACGATGCAATCGAAGCAGCCGTTCGCCGTGAAGGTATTGCGGTGTTTCGCGGGTCATTAGACAATGTCCAGCAGCGTTTTATTGGGGCATTGGATGCCCACCCTGCCGACCATGTAGTACGTCTGACCGCCGATTGTCCCCTTGCCGACCCGACACTTATTGATGCCACAATCGATTTATGTCTTTCAAAGGGCGCGGACTACGTATCTAATACACCGGAGGGTCACGCCCATCCAAAAGGGACCGATGTAGAGGTAATGACCGCAGCGGCATTGCGTCGCGCGGCTGCTGAAGCCACGACCAAAGAAGCATTTGAACACGTTACTTGGGACCTTTGGAACCAACCTCAACGCTGGACGTGTGCATGGTTGCCGTGCTTCCCAGATCAAGGAGCGGTACGCTGGACTGTGGATCGTCCGGATGATTATGCTTTTGTCGCTGCTGTATACGATGCCCTGTACCCAGCAAATCGCGCCTTTACGTCGGATGACATCCGTGCGTTTGTCGCTGGTCGCCCCGACCTGCAAGATTATGGTGGTGATCGCCGTGCATGAGAATTCCTCGGCCTCTAGAACTCGAG</w:t>
            </w:r>
          </w:p>
        </w:tc>
      </w:tr>
    </w:tbl>
    <w:p w:rsidR="00177C92" w:rsidRPr="005C20AD" w:rsidRDefault="00177C92" w:rsidP="00177C92">
      <w:pPr>
        <w:jc w:val="both"/>
        <w:rPr>
          <w:rFonts w:cstheme="minorHAnsi"/>
          <w:b/>
        </w:rPr>
      </w:pPr>
    </w:p>
    <w:p w:rsidR="00177C92" w:rsidRPr="005C20AD" w:rsidRDefault="00177C92" w:rsidP="00177C92">
      <w:pPr>
        <w:jc w:val="both"/>
        <w:rPr>
          <w:rFonts w:cstheme="minorHAnsi"/>
        </w:rPr>
      </w:pPr>
    </w:p>
    <w:p w:rsidR="006B133B" w:rsidRDefault="00177C92">
      <w:bookmarkStart w:id="0" w:name="_GoBack"/>
      <w:bookmarkEnd w:id="0"/>
    </w:p>
    <w:sectPr w:rsidR="006B133B" w:rsidSect="00282E1B">
      <w:footerReference w:type="even" r:id="rId4"/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77DF" w:rsidRDefault="00177C92" w:rsidP="00C42F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77DF" w:rsidRDefault="00177C92" w:rsidP="00282E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77DF" w:rsidRDefault="00177C92" w:rsidP="00C42F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477DF" w:rsidRDefault="00177C92" w:rsidP="00282E1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92"/>
    <w:rsid w:val="00177C92"/>
    <w:rsid w:val="00606A56"/>
    <w:rsid w:val="009858E4"/>
    <w:rsid w:val="00C4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A1BCF5-8AF0-464D-AA0E-BF0BE684B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C9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C9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7C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C9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77C92"/>
  </w:style>
  <w:style w:type="character" w:styleId="LineNumber">
    <w:name w:val="line number"/>
    <w:basedOn w:val="DefaultParagraphFont"/>
    <w:uiPriority w:val="99"/>
    <w:semiHidden/>
    <w:unhideWhenUsed/>
    <w:rsid w:val="00177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41</Words>
  <Characters>1049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ssone Silvia</dc:creator>
  <cp:keywords/>
  <dc:description/>
  <cp:lastModifiedBy>Ardissone Silvia</cp:lastModifiedBy>
  <cp:revision>1</cp:revision>
  <dcterms:created xsi:type="dcterms:W3CDTF">2020-09-07T10:24:00Z</dcterms:created>
  <dcterms:modified xsi:type="dcterms:W3CDTF">2020-09-07T10:24:00Z</dcterms:modified>
</cp:coreProperties>
</file>